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78CA7">
      <w:pPr>
        <w:jc w:val="center"/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ntent of ac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mpound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Scutellaria baicalen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500"/>
        <w:gridCol w:w="1550"/>
        <w:gridCol w:w="1592"/>
        <w:gridCol w:w="1533"/>
        <w:gridCol w:w="1657"/>
      </w:tblGrid>
      <w:tr w14:paraId="7229D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27A68384">
            <w:pPr>
              <w:rPr>
                <w:b w:val="0"/>
                <w:color w:val="000000"/>
                <w:sz w:val="24"/>
                <w:szCs w:val="24"/>
                <w:vertAlign w:val="baseline"/>
              </w:rPr>
            </w:pPr>
            <w:bookmarkStart w:id="0" w:name="OLE_LINK2"/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49A346B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icalin（%）</w:t>
            </w:r>
          </w:p>
        </w:tc>
        <w:tc>
          <w:tcPr>
            <w:tcW w:w="15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4B5C320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roxindin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（%）</w:t>
            </w:r>
          </w:p>
        </w:tc>
        <w:tc>
          <w:tcPr>
            <w:tcW w:w="15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384BC11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icalein（%）</w:t>
            </w:r>
          </w:p>
        </w:tc>
        <w:tc>
          <w:tcPr>
            <w:tcW w:w="15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323C230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ogonin（%）</w:t>
            </w:r>
          </w:p>
        </w:tc>
        <w:tc>
          <w:tcPr>
            <w:tcW w:w="16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3DA2492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roxyli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（%）</w:t>
            </w:r>
          </w:p>
        </w:tc>
      </w:tr>
      <w:tr w14:paraId="3644D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C6E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29A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</w:t>
            </w: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207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</w:p>
        </w:tc>
        <w:tc>
          <w:tcPr>
            <w:tcW w:w="15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3B0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1CB0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6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983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</w:tr>
      <w:tr w14:paraId="5F7BB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1308FF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BE7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460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393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4D6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059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</w:tr>
      <w:tr w14:paraId="639F3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F841A3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A4C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CBE9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68E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A6F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2E0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</w:tr>
      <w:tr w14:paraId="23B73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E9C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113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565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D2E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8C3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52E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 w14:paraId="4E51D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D0B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C10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432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BA5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461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084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 w14:paraId="2874C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F60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784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6BA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E09B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2B0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543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 w14:paraId="3F3A0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38C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1D7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EE0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1CB0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642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8CD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 w14:paraId="0DEC6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04EA9E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FE3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810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17C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3F2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243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 w14:paraId="24B54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528AF73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DDDC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1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0388A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BE9D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61E0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5CF0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</w:tr>
      <w:bookmarkEnd w:id="0"/>
    </w:tbl>
    <w:p w14:paraId="4A1E17E2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here is the raw da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MjZhZWZhZGQ0NzUwZGI0MDEyZmNjZWRmYjgzZGUifQ=="/>
  </w:docVars>
  <w:rsids>
    <w:rsidRoot w:val="00000000"/>
    <w:rsid w:val="1D796CC1"/>
    <w:rsid w:val="21CE7FA8"/>
    <w:rsid w:val="2DD45BA2"/>
    <w:rsid w:val="4815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325</Characters>
  <Lines>0</Lines>
  <Paragraphs>0</Paragraphs>
  <TotalTime>3</TotalTime>
  <ScaleCrop>false</ScaleCrop>
  <LinksUpToDate>false</LinksUpToDate>
  <CharactersWithSpaces>33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06:23:00Z</dcterms:created>
  <dc:creator>s'd'k'j</dc:creator>
  <cp:lastModifiedBy>易禾苗的芽芽乐</cp:lastModifiedBy>
  <dcterms:modified xsi:type="dcterms:W3CDTF">2024-11-12T11:0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997742BB1C44EE4862BD45A4AA0ACE1_13</vt:lpwstr>
  </property>
</Properties>
</file>